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BE0" w:rsidRPr="00C0392A" w:rsidRDefault="00943BE0" w:rsidP="00943BE0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9881" w:type="dxa"/>
        <w:tblInd w:w="-5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9"/>
        <w:gridCol w:w="850"/>
        <w:gridCol w:w="863"/>
        <w:gridCol w:w="2551"/>
        <w:gridCol w:w="2398"/>
      </w:tblGrid>
      <w:tr w:rsidR="00943BE0" w:rsidRPr="00C0392A" w:rsidTr="00937C7F">
        <w:trPr>
          <w:trHeight w:val="56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pplemental</w:t>
            </w: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Table 1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3BE0" w:rsidRPr="00C0392A" w:rsidTr="00937C7F">
        <w:trPr>
          <w:trHeight w:val="567"/>
        </w:trPr>
        <w:tc>
          <w:tcPr>
            <w:tcW w:w="4069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Cholesterol measurement protocols</w:t>
            </w:r>
          </w:p>
        </w:tc>
        <w:tc>
          <w:tcPr>
            <w:tcW w:w="5812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3BE0" w:rsidRPr="00C0392A" w:rsidTr="00937C7F">
        <w:trPr>
          <w:trHeight w:val="56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Study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Measurement</w:t>
            </w:r>
            <w:r w:rsidRPr="00C0392A">
              <w:rPr>
                <w:rFonts w:ascii="Times New Roman" w:eastAsia="Times New Roman" w:hAnsi="Times New Roman"/>
                <w:color w:val="000000"/>
                <w:lang w:val="en-US" w:eastAsia="fi-FI"/>
              </w:rPr>
              <w:t>*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Device and method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Study design </w:t>
            </w:r>
            <w:r w:rsidRPr="00C0392A">
              <w:rPr>
                <w:rFonts w:ascii="Times New Roman" w:eastAsia="Times New Roman" w:hAnsi="Times New Roman"/>
                <w:color w:val="000000"/>
                <w:lang w:val="en-US" w:eastAsia="fi-FI"/>
              </w:rPr>
              <w:t>†</w:t>
            </w:r>
          </w:p>
        </w:tc>
        <w:bookmarkStart w:id="0" w:name="_GoBack"/>
        <w:bookmarkEnd w:id="0"/>
      </w:tr>
      <w:tr w:rsidR="00943BE0" w:rsidRPr="00C0392A" w:rsidTr="00937C7F">
        <w:trPr>
          <w:trHeight w:val="47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Finland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Korja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2013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3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SF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4 different methods</w:t>
            </w:r>
            <w:r w:rsidRPr="00C0392A">
              <w:rPr>
                <w:rFonts w:ascii="Times New Roman" w:eastAsia="Times New Roman" w:hAnsi="Times New Roman"/>
                <w:color w:val="000000"/>
                <w:lang w:val="en-US" w:eastAsia="fi-FI"/>
              </w:rPr>
              <w:t>‡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Zhang 2012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6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SF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4 different methods</w:t>
            </w:r>
            <w:r w:rsidRPr="00C0392A">
              <w:rPr>
                <w:rFonts w:ascii="Times New Roman" w:eastAsia="Times New Roman" w:hAnsi="Times New Roman"/>
                <w:color w:val="000000"/>
                <w:lang w:val="en-US" w:eastAsia="fi-FI"/>
              </w:rPr>
              <w:t>‡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1191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Leppälä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1999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29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TC:CHOD-PAP </w:t>
            </w: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Boehringer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-Mannheim HDL: dextran sulfate and magnesium chloride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624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Knekt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1991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1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SF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Auto analysis Lieberman-</w:t>
            </w: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Buchard</w:t>
            </w:r>
            <w:proofErr w:type="spellEnd"/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47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Great Britain and Denmark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4949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Adamson 1994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25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Mg-dextran precipitation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R</w:t>
            </w:r>
          </w:p>
        </w:tc>
      </w:tr>
      <w:tr w:rsidR="00943BE0" w:rsidRPr="00C0392A" w:rsidTr="00937C7F">
        <w:trPr>
          <w:trHeight w:val="47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Japan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Suzuki 2011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8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R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R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Inagawa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2010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9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R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R</w:t>
            </w:r>
          </w:p>
        </w:tc>
      </w:tr>
      <w:tr w:rsidR="00943BE0" w:rsidRPr="00C0392A" w:rsidTr="00937C7F">
        <w:trPr>
          <w:trHeight w:val="1191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Cui 2007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27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Automatic Analyzer Hitachi 7600-210, Hitachi Medical Corp., Hitachi, Japan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Inagawa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2005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4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R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R</w:t>
            </w:r>
          </w:p>
        </w:tc>
      </w:tr>
      <w:tr w:rsidR="00943BE0" w:rsidRPr="00C0392A" w:rsidTr="00937C7F">
        <w:trPr>
          <w:trHeight w:val="624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  <w:t>Tokuda</w:t>
            </w:r>
            <w:proofErr w:type="spellEnd"/>
            <w:r w:rsidRPr="00C0392A"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  <w:t xml:space="preserve"> 2005</w:t>
            </w:r>
            <w:r w:rsidRPr="00C0392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fi-FI"/>
              </w:rPr>
              <w:t>11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F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"Automated biochemical system"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R</w:t>
            </w: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  <w:t>Ohkuma</w:t>
            </w:r>
            <w:proofErr w:type="spellEnd"/>
            <w:r w:rsidRPr="00C0392A"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  <w:t xml:space="preserve"> 2003</w:t>
            </w:r>
            <w:r w:rsidRPr="00C0392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fi-FI"/>
              </w:rPr>
              <w:t>10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I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I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R</w:t>
            </w:r>
          </w:p>
        </w:tc>
      </w:tr>
      <w:tr w:rsidR="00943BE0" w:rsidRPr="00C0392A" w:rsidTr="00937C7F">
        <w:trPr>
          <w:trHeight w:val="47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The </w:t>
            </w:r>
            <w:proofErr w:type="spellStart"/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Neatherlands</w:t>
            </w:r>
            <w:proofErr w:type="spellEnd"/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4949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000000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Vlak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2013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12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I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I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R</w:t>
            </w:r>
          </w:p>
        </w:tc>
      </w:tr>
      <w:tr w:rsidR="00943BE0" w:rsidRPr="00C0392A" w:rsidTr="00937C7F">
        <w:trPr>
          <w:trHeight w:val="47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Norway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3BE0" w:rsidRPr="00C0392A" w:rsidTr="00937C7F">
        <w:trPr>
          <w:trHeight w:val="90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Sandevei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2011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2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Hitachi 911 auto analyzer  CHOD-PAP </w:t>
            </w: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Boeringer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-Mannheim kit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47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Portugal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Canhao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1994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26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R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R</w:t>
            </w:r>
          </w:p>
        </w:tc>
      </w:tr>
      <w:tr w:rsidR="00943BE0" w:rsidRPr="00C0392A" w:rsidTr="00937C7F">
        <w:trPr>
          <w:trHeight w:val="47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South Korea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lastRenderedPageBreak/>
              <w:t>Suh 2001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22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F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R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398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ark 1998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5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R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R</w:t>
            </w:r>
          </w:p>
        </w:tc>
      </w:tr>
      <w:tr w:rsidR="00943BE0" w:rsidRPr="00C0392A" w:rsidTr="00937C7F">
        <w:trPr>
          <w:trHeight w:val="47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Sweden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3BE0" w:rsidRPr="00C0392A" w:rsidTr="00937C7F">
        <w:trPr>
          <w:trHeight w:val="895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Gatchev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1993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7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Lieberman </w:t>
            </w: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Buchard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in automatic multiple analyzer (</w:t>
            </w: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AutoChemist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47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USA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  <w:t>Broderick 2003</w:t>
            </w:r>
            <w:r w:rsidRPr="00C0392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fi-FI"/>
              </w:rPr>
              <w:t>23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I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I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R</w:t>
            </w:r>
          </w:p>
        </w:tc>
      </w:tr>
      <w:tr w:rsidR="00943BE0" w:rsidRPr="00C0392A" w:rsidTr="00937C7F">
        <w:trPr>
          <w:trHeight w:val="624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eaton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1993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24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Auto Analyzer II (Lieberman-</w:t>
            </w: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Buchard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624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Iso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 xml:space="preserve"> 1989</w:t>
            </w: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28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Auto Analyzer II (Lieberman-</w:t>
            </w:r>
            <w:proofErr w:type="spellStart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Buchard</w:t>
            </w:r>
            <w:proofErr w:type="spellEnd"/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FFFFFF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  <w:tr w:rsidR="00943BE0" w:rsidRPr="00C0392A" w:rsidTr="00937C7F">
        <w:trPr>
          <w:trHeight w:val="397"/>
        </w:trPr>
        <w:tc>
          <w:tcPr>
            <w:tcW w:w="32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</w:pPr>
            <w:proofErr w:type="spellStart"/>
            <w:r w:rsidRPr="00C0392A"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  <w:t>Tirschwell</w:t>
            </w:r>
            <w:proofErr w:type="spellEnd"/>
            <w:r w:rsidRPr="00C0392A"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  <w:t xml:space="preserve"> 2004</w:t>
            </w:r>
            <w:r w:rsidRPr="00C0392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fi-FI"/>
              </w:rPr>
              <w:t>30</w:t>
            </w:r>
          </w:p>
        </w:tc>
        <w:tc>
          <w:tcPr>
            <w:tcW w:w="171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R</w:t>
            </w:r>
          </w:p>
        </w:tc>
        <w:tc>
          <w:tcPr>
            <w:tcW w:w="255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noWrap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NR</w:t>
            </w:r>
          </w:p>
        </w:tc>
        <w:tc>
          <w:tcPr>
            <w:tcW w:w="23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  <w:hideMark/>
          </w:tcPr>
          <w:p w:rsidR="00943BE0" w:rsidRPr="00C0392A" w:rsidRDefault="00943BE0" w:rsidP="00937C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</w:pPr>
            <w:r w:rsidRPr="00C0392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i-FI"/>
              </w:rPr>
              <w:t>P</w:t>
            </w:r>
          </w:p>
        </w:tc>
      </w:tr>
    </w:tbl>
    <w:p w:rsidR="00943BE0" w:rsidRPr="00C0392A" w:rsidRDefault="00943BE0" w:rsidP="00943BE0">
      <w:pPr>
        <w:rPr>
          <w:rFonts w:ascii="Times New Roman" w:hAnsi="Times New Roman"/>
          <w:sz w:val="20"/>
          <w:szCs w:val="20"/>
          <w:lang w:val="en-US"/>
        </w:rPr>
      </w:pPr>
    </w:p>
    <w:p w:rsidR="00943BE0" w:rsidRPr="00C0392A" w:rsidRDefault="00943BE0" w:rsidP="00943BE0">
      <w:pPr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</w:pPr>
      <w:r w:rsidRPr="00C0392A">
        <w:rPr>
          <w:rFonts w:ascii="Times New Roman" w:eastAsia="Times New Roman" w:hAnsi="Times New Roman"/>
          <w:color w:val="000000"/>
          <w:lang w:val="en-US" w:eastAsia="fi-FI"/>
        </w:rPr>
        <w:t>*</w:t>
      </w:r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>F=Fasting, SF=semi fasting, N=Non-fasting, I=interview, NR=not reported</w:t>
      </w:r>
    </w:p>
    <w:p w:rsidR="00943BE0" w:rsidRPr="00C0392A" w:rsidRDefault="00943BE0" w:rsidP="00943BE0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</w:pPr>
      <w:r w:rsidRPr="00C0392A">
        <w:rPr>
          <w:rFonts w:ascii="Times New Roman" w:eastAsia="Times New Roman" w:hAnsi="Times New Roman"/>
          <w:color w:val="000000"/>
          <w:lang w:val="en-US" w:eastAsia="fi-FI"/>
        </w:rPr>
        <w:t>†</w:t>
      </w:r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>P=prospective R=retrospective</w:t>
      </w:r>
    </w:p>
    <w:p w:rsidR="00943BE0" w:rsidRPr="00C0392A" w:rsidRDefault="00943BE0" w:rsidP="00943BE0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</w:pPr>
    </w:p>
    <w:p w:rsidR="00943BE0" w:rsidRPr="00C0392A" w:rsidRDefault="00943BE0" w:rsidP="00943BE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fi-FI"/>
        </w:rPr>
      </w:pPr>
      <w:r w:rsidRPr="00C0392A">
        <w:rPr>
          <w:rFonts w:ascii="Times New Roman" w:eastAsia="Times New Roman" w:hAnsi="Times New Roman"/>
          <w:color w:val="000000"/>
          <w:lang w:val="en-US" w:eastAsia="fi-FI"/>
        </w:rPr>
        <w:t>‡</w:t>
      </w:r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>Two Finnish studies used following methods: TC: 1)1972-77 Lieberman-</w:t>
      </w:r>
      <w:proofErr w:type="spellStart"/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>Buchard</w:t>
      </w:r>
      <w:proofErr w:type="spellEnd"/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 xml:space="preserve"> 2) 1982- CHOD-PAP </w:t>
      </w:r>
      <w:proofErr w:type="spellStart"/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>Boeringer</w:t>
      </w:r>
      <w:proofErr w:type="spellEnd"/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 xml:space="preserve">- Mannheim kit HDL 1)1982-1997 dextran- sulfate and Mg </w:t>
      </w:r>
      <w:proofErr w:type="spellStart"/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>OlliC</w:t>
      </w:r>
      <w:proofErr w:type="spellEnd"/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 xml:space="preserve"> 2) Direct method (</w:t>
      </w:r>
      <w:proofErr w:type="spellStart"/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>Thermo</w:t>
      </w:r>
      <w:proofErr w:type="spellEnd"/>
      <w:r w:rsidRPr="00C0392A"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  <w:t xml:space="preserve"> Fisher Scientific), Optima clinical chemistry analyzer</w:t>
      </w:r>
    </w:p>
    <w:p w:rsidR="00943BE0" w:rsidRPr="00C0392A" w:rsidRDefault="00943BE0" w:rsidP="00943BE0">
      <w:pPr>
        <w:rPr>
          <w:rFonts w:ascii="Times New Roman" w:hAnsi="Times New Roman"/>
          <w:sz w:val="20"/>
          <w:szCs w:val="20"/>
          <w:lang w:val="en-US"/>
        </w:rPr>
      </w:pPr>
    </w:p>
    <w:p w:rsidR="00EA3D29" w:rsidRPr="00943BE0" w:rsidRDefault="00EA3D29">
      <w:pPr>
        <w:rPr>
          <w:lang w:val="en-US"/>
        </w:rPr>
      </w:pPr>
    </w:p>
    <w:sectPr w:rsidR="00EA3D29" w:rsidRPr="00943BE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BE0"/>
    <w:rsid w:val="000A6402"/>
    <w:rsid w:val="000F29E7"/>
    <w:rsid w:val="001B1190"/>
    <w:rsid w:val="001D7957"/>
    <w:rsid w:val="001E55DA"/>
    <w:rsid w:val="002070AC"/>
    <w:rsid w:val="0024124B"/>
    <w:rsid w:val="00277A24"/>
    <w:rsid w:val="00381D20"/>
    <w:rsid w:val="00421769"/>
    <w:rsid w:val="004E54BC"/>
    <w:rsid w:val="00514832"/>
    <w:rsid w:val="006447F7"/>
    <w:rsid w:val="006F0E38"/>
    <w:rsid w:val="007414BD"/>
    <w:rsid w:val="00780F9B"/>
    <w:rsid w:val="00861863"/>
    <w:rsid w:val="00887CDB"/>
    <w:rsid w:val="008918F6"/>
    <w:rsid w:val="008B6219"/>
    <w:rsid w:val="00943BE0"/>
    <w:rsid w:val="009E7715"/>
    <w:rsid w:val="00A96FA9"/>
    <w:rsid w:val="00AC354F"/>
    <w:rsid w:val="00AF30AE"/>
    <w:rsid w:val="00B20E67"/>
    <w:rsid w:val="00B313CD"/>
    <w:rsid w:val="00C74A9A"/>
    <w:rsid w:val="00D01F98"/>
    <w:rsid w:val="00D209DF"/>
    <w:rsid w:val="00E3349F"/>
    <w:rsid w:val="00E43626"/>
    <w:rsid w:val="00EA3D29"/>
    <w:rsid w:val="00F41F74"/>
    <w:rsid w:val="00F72EC8"/>
    <w:rsid w:val="00F84838"/>
    <w:rsid w:val="00F9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66554F-C267-40D0-9C64-F4D06661F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943BE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1333</Characters>
  <Application>Microsoft Office Word</Application>
  <DocSecurity>0</DocSecurity>
  <Lines>11</Lines>
  <Paragraphs>2</Paragraphs>
  <ScaleCrop>false</ScaleCrop>
  <Company>University of Helsinki</Company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bohm, Joni V</dc:creator>
  <cp:keywords/>
  <dc:description/>
  <cp:lastModifiedBy>Lindbohm, Joni V</cp:lastModifiedBy>
  <cp:revision>1</cp:revision>
  <dcterms:created xsi:type="dcterms:W3CDTF">2016-03-08T09:49:00Z</dcterms:created>
  <dcterms:modified xsi:type="dcterms:W3CDTF">2016-03-08T09:50:00Z</dcterms:modified>
</cp:coreProperties>
</file>